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17EEE96" w14:textId="77777777" w:rsidR="00DD62C0" w:rsidRPr="007B7EF4" w:rsidRDefault="00DD62C0" w:rsidP="00DD62C0">
      <w:pPr>
        <w:spacing w:after="0" w:line="240" w:lineRule="auto"/>
        <w:rPr>
          <w:rFonts w:ascii="Times New Roman" w:eastAsia="Calibri" w:hAnsi="Times New Roman" w:cs="Times New Roman"/>
          <w:b/>
          <w:shd w:val="clear" w:color="auto" w:fill="93C47D"/>
          <w:lang w:val="en-GB" w:eastAsia="fr-FR"/>
        </w:rPr>
      </w:pPr>
      <w:r>
        <w:rPr>
          <w:rFonts w:ascii="Times New Roman" w:hAnsi="Times New Roman" w:cs="Times New Roman"/>
          <w:b/>
          <w:lang w:val="en-US"/>
        </w:rPr>
        <w:t>S</w:t>
      </w:r>
      <w:r w:rsidRPr="007B7EF4">
        <w:rPr>
          <w:rFonts w:ascii="Times New Roman" w:hAnsi="Times New Roman" w:cs="Times New Roman"/>
          <w:b/>
          <w:lang w:val="en-US"/>
        </w:rPr>
        <w:t>11</w:t>
      </w:r>
      <w:r>
        <w:rPr>
          <w:rFonts w:ascii="Times New Roman" w:hAnsi="Times New Roman" w:cs="Times New Roman"/>
          <w:b/>
          <w:lang w:val="en-US"/>
        </w:rPr>
        <w:t xml:space="preserve"> Table</w:t>
      </w:r>
      <w:r w:rsidRPr="007B7EF4">
        <w:rPr>
          <w:rFonts w:ascii="Times New Roman" w:hAnsi="Times New Roman" w:cs="Times New Roman"/>
          <w:b/>
          <w:lang w:val="en-US"/>
        </w:rPr>
        <w:t xml:space="preserve">. Factors associated with the variation in the level of ADCC (CD16 </w:t>
      </w:r>
      <w:r w:rsidRPr="00733311">
        <w:rPr>
          <w:rFonts w:ascii="Times New Roman" w:hAnsi="Times New Roman" w:cs="Times New Roman"/>
          <w:b/>
          <w:lang w:val="en-US"/>
        </w:rPr>
        <w:t>activation in response to SARS-CoV-2 Spike protein from the ancestral strain Wuhan)</w:t>
      </w:r>
      <w:r w:rsidRPr="007B7EF4">
        <w:rPr>
          <w:rFonts w:ascii="Times New Roman" w:hAnsi="Times New Roman" w:cs="Times New Roman"/>
          <w:b/>
          <w:lang w:val="en-US"/>
        </w:rPr>
        <w:t xml:space="preserve"> between one and six months after immunization (linear regression)</w:t>
      </w:r>
    </w:p>
    <w:tbl>
      <w:tblPr>
        <w:tblW w:w="1332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256"/>
        <w:gridCol w:w="850"/>
        <w:gridCol w:w="1985"/>
        <w:gridCol w:w="992"/>
        <w:gridCol w:w="2126"/>
        <w:gridCol w:w="992"/>
        <w:gridCol w:w="2127"/>
        <w:gridCol w:w="992"/>
      </w:tblGrid>
      <w:tr w:rsidR="00DD62C0" w:rsidRPr="007B7EF4" w14:paraId="22123B7C" w14:textId="77777777" w:rsidTr="00F12A1C">
        <w:tc>
          <w:tcPr>
            <w:tcW w:w="3256" w:type="dxa"/>
          </w:tcPr>
          <w:p w14:paraId="7D939C9F" w14:textId="77777777" w:rsidR="00DD62C0" w:rsidRPr="007B7EF4" w:rsidRDefault="00DD62C0" w:rsidP="00F12A1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</w:pPr>
          </w:p>
        </w:tc>
        <w:tc>
          <w:tcPr>
            <w:tcW w:w="850" w:type="dxa"/>
          </w:tcPr>
          <w:p w14:paraId="22EC7F71" w14:textId="77777777" w:rsidR="00DD62C0" w:rsidRPr="007B7EF4" w:rsidRDefault="00DD62C0" w:rsidP="00F12A1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>N=21</w:t>
            </w:r>
            <w:r w:rsidRPr="007B7EF4">
              <w:rPr>
                <w:rFonts w:ascii="Times New Roman" w:eastAsia="Times New Roman" w:hAnsi="Times New Roman" w:cs="Times New Roman"/>
                <w:b/>
                <w:bCs/>
                <w:smallCaps/>
                <w:lang w:val="en-GB" w:eastAsia="fr-FR"/>
              </w:rPr>
              <w:t>1</w:t>
            </w:r>
          </w:p>
        </w:tc>
        <w:tc>
          <w:tcPr>
            <w:tcW w:w="1985" w:type="dxa"/>
          </w:tcPr>
          <w:p w14:paraId="65E1E4D8" w14:textId="77777777" w:rsidR="00DD62C0" w:rsidRPr="007B7EF4" w:rsidRDefault="00DD62C0" w:rsidP="00F12A1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>Crude effect</w:t>
            </w:r>
          </w:p>
          <w:p w14:paraId="261527A9" w14:textId="77777777" w:rsidR="00DD62C0" w:rsidRPr="007B7EF4" w:rsidRDefault="00DD62C0" w:rsidP="00F12A1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>(95% CI)</w:t>
            </w:r>
          </w:p>
        </w:tc>
        <w:tc>
          <w:tcPr>
            <w:tcW w:w="992" w:type="dxa"/>
          </w:tcPr>
          <w:p w14:paraId="149F352C" w14:textId="77777777" w:rsidR="00DD62C0" w:rsidRPr="007B7EF4" w:rsidRDefault="00DD62C0" w:rsidP="00F12A1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  <w:i/>
                <w:lang w:val="en-GB" w:eastAsia="fr-FR"/>
              </w:rPr>
              <w:t>p</w:t>
            </w:r>
            <w:r w:rsidRPr="007B7EF4"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 xml:space="preserve"> value</w:t>
            </w:r>
          </w:p>
        </w:tc>
        <w:tc>
          <w:tcPr>
            <w:tcW w:w="2126" w:type="dxa"/>
          </w:tcPr>
          <w:p w14:paraId="3AC783FE" w14:textId="77777777" w:rsidR="00DD62C0" w:rsidRPr="007B7EF4" w:rsidRDefault="00DD62C0" w:rsidP="00F12A1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>Adjusted effect</w:t>
            </w:r>
          </w:p>
          <w:p w14:paraId="131F8B28" w14:textId="77777777" w:rsidR="00DD62C0" w:rsidRDefault="00DD62C0" w:rsidP="00F12A1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>(95% CI)</w:t>
            </w:r>
          </w:p>
          <w:p w14:paraId="3C2A35E1" w14:textId="77777777" w:rsidR="00DD62C0" w:rsidRPr="007B7EF4" w:rsidRDefault="00DD62C0" w:rsidP="00F12A1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i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>All variables</w:t>
            </w:r>
          </w:p>
        </w:tc>
        <w:tc>
          <w:tcPr>
            <w:tcW w:w="992" w:type="dxa"/>
          </w:tcPr>
          <w:p w14:paraId="3A61C2FE" w14:textId="77777777" w:rsidR="00DD62C0" w:rsidRPr="007B7EF4" w:rsidRDefault="00DD62C0" w:rsidP="00F12A1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i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  <w:i/>
                <w:lang w:val="en-GB" w:eastAsia="fr-FR"/>
              </w:rPr>
              <w:t>p</w:t>
            </w:r>
            <w:r w:rsidRPr="007B7EF4"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 xml:space="preserve"> value</w:t>
            </w:r>
          </w:p>
        </w:tc>
        <w:tc>
          <w:tcPr>
            <w:tcW w:w="2127" w:type="dxa"/>
          </w:tcPr>
          <w:p w14:paraId="53826456" w14:textId="77777777" w:rsidR="00DD62C0" w:rsidRPr="007B7EF4" w:rsidRDefault="00DD62C0" w:rsidP="00F12A1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>Adjusted effect</w:t>
            </w:r>
          </w:p>
          <w:p w14:paraId="4C501DD2" w14:textId="77777777" w:rsidR="00DD62C0" w:rsidRDefault="00DD62C0" w:rsidP="00F12A1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>(95% CI)</w:t>
            </w:r>
          </w:p>
          <w:p w14:paraId="3894CE51" w14:textId="77777777" w:rsidR="00DD62C0" w:rsidRPr="00214741" w:rsidRDefault="00DD62C0" w:rsidP="00F12A1C">
            <w:pPr>
              <w:spacing w:after="0"/>
              <w:rPr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>Backward stepwise</w:t>
            </w:r>
          </w:p>
        </w:tc>
        <w:tc>
          <w:tcPr>
            <w:tcW w:w="992" w:type="dxa"/>
          </w:tcPr>
          <w:p w14:paraId="3FBBC8C6" w14:textId="77777777" w:rsidR="00DD62C0" w:rsidRPr="007B7EF4" w:rsidRDefault="00DD62C0" w:rsidP="00F12A1C">
            <w:r w:rsidRPr="007B7EF4">
              <w:rPr>
                <w:rFonts w:ascii="Times New Roman" w:eastAsia="Times New Roman" w:hAnsi="Times New Roman" w:cs="Times New Roman"/>
                <w:b/>
                <w:bCs/>
                <w:i/>
                <w:lang w:val="en-GB" w:eastAsia="fr-FR"/>
              </w:rPr>
              <w:t>p</w:t>
            </w:r>
            <w:r w:rsidRPr="007B7EF4"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 xml:space="preserve"> value</w:t>
            </w:r>
          </w:p>
        </w:tc>
      </w:tr>
      <w:tr w:rsidR="00DD62C0" w:rsidRPr="007B7EF4" w14:paraId="47917C2C" w14:textId="77777777" w:rsidTr="00F12A1C">
        <w:tc>
          <w:tcPr>
            <w:tcW w:w="3256" w:type="dxa"/>
          </w:tcPr>
          <w:p w14:paraId="3080B893" w14:textId="77777777" w:rsidR="00DD62C0" w:rsidRPr="007B7EF4" w:rsidRDefault="00DD62C0" w:rsidP="00F12A1C">
            <w:pPr>
              <w:spacing w:after="0"/>
              <w:rPr>
                <w:rFonts w:ascii="Times New Roman" w:eastAsia="Calibri" w:hAnsi="Times New Roman" w:cs="Times New Roman"/>
                <w:b/>
                <w:bCs/>
                <w:lang w:val="en-GB" w:eastAsia="fr-FR"/>
              </w:rPr>
            </w:pPr>
            <w:r w:rsidRPr="007B7EF4">
              <w:rPr>
                <w:rFonts w:ascii="Times New Roman" w:eastAsia="Calibri" w:hAnsi="Times New Roman" w:cs="Times New Roman"/>
                <w:b/>
                <w:bCs/>
                <w:lang w:val="en-GB" w:eastAsia="fr-FR"/>
              </w:rPr>
              <w:t>Previous Infection, N (%)</w:t>
            </w:r>
          </w:p>
          <w:p w14:paraId="55359F8A" w14:textId="77777777" w:rsidR="00DD62C0" w:rsidRPr="007B7EF4" w:rsidRDefault="00DD62C0" w:rsidP="00F12A1C">
            <w:pPr>
              <w:spacing w:after="0"/>
              <w:jc w:val="right"/>
              <w:rPr>
                <w:rFonts w:ascii="Times New Roman" w:eastAsia="Calibri" w:hAnsi="Times New Roman" w:cs="Times New Roman"/>
                <w:b/>
                <w:bCs/>
                <w:lang w:val="en-GB" w:eastAsia="fr-FR"/>
              </w:rPr>
            </w:pPr>
            <w:r w:rsidRPr="007B7EF4">
              <w:rPr>
                <w:rFonts w:ascii="Times New Roman" w:eastAsia="Calibri" w:hAnsi="Times New Roman" w:cs="Times New Roman"/>
                <w:b/>
                <w:bCs/>
                <w:lang w:val="en-GB" w:eastAsia="fr-FR"/>
              </w:rPr>
              <w:t>No</w:t>
            </w:r>
          </w:p>
          <w:p w14:paraId="05365D8F" w14:textId="77777777" w:rsidR="00DD62C0" w:rsidRPr="007B7EF4" w:rsidRDefault="00DD62C0" w:rsidP="00F12A1C">
            <w:pPr>
              <w:spacing w:after="0"/>
              <w:jc w:val="right"/>
              <w:rPr>
                <w:rFonts w:ascii="Times New Roman" w:eastAsia="Calibri" w:hAnsi="Times New Roman" w:cs="Times New Roman"/>
                <w:b/>
                <w:bCs/>
                <w:lang w:val="en-GB" w:eastAsia="fr-FR"/>
              </w:rPr>
            </w:pPr>
            <w:r w:rsidRPr="007B7EF4">
              <w:rPr>
                <w:rFonts w:ascii="Times New Roman" w:eastAsia="Calibri" w:hAnsi="Times New Roman" w:cs="Times New Roman"/>
                <w:b/>
                <w:bCs/>
                <w:lang w:val="en-GB" w:eastAsia="fr-FR"/>
              </w:rPr>
              <w:t>Yes, at M1</w:t>
            </w:r>
          </w:p>
          <w:p w14:paraId="11AFE40F" w14:textId="77777777" w:rsidR="00DD62C0" w:rsidRPr="007B7EF4" w:rsidRDefault="00DD62C0" w:rsidP="00F12A1C">
            <w:pPr>
              <w:spacing w:after="0"/>
              <w:jc w:val="right"/>
              <w:rPr>
                <w:rFonts w:ascii="Times New Roman" w:eastAsia="Calibri" w:hAnsi="Times New Roman" w:cs="Times New Roman"/>
                <w:b/>
                <w:bCs/>
                <w:lang w:val="en-GB" w:eastAsia="fr-FR"/>
              </w:rPr>
            </w:pPr>
            <w:r w:rsidRPr="007B7EF4">
              <w:rPr>
                <w:rFonts w:ascii="Times New Roman" w:eastAsia="Calibri" w:hAnsi="Times New Roman" w:cs="Times New Roman"/>
                <w:b/>
                <w:bCs/>
                <w:lang w:val="en-GB" w:eastAsia="fr-FR"/>
              </w:rPr>
              <w:t>Yes, between M1 and M6</w:t>
            </w:r>
          </w:p>
          <w:p w14:paraId="23CCD444" w14:textId="77777777" w:rsidR="00DD62C0" w:rsidRPr="007B7EF4" w:rsidRDefault="00DD62C0" w:rsidP="00F12A1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</w:pPr>
            <w:r w:rsidRPr="007B7EF4">
              <w:rPr>
                <w:rFonts w:ascii="Times New Roman" w:eastAsia="Calibri" w:hAnsi="Times New Roman" w:cs="Times New Roman"/>
                <w:b/>
                <w:bCs/>
                <w:lang w:val="en-GB" w:eastAsia="fr-FR"/>
              </w:rPr>
              <w:t>Reinfection between M1 and M6</w:t>
            </w:r>
          </w:p>
        </w:tc>
        <w:tc>
          <w:tcPr>
            <w:tcW w:w="850" w:type="dxa"/>
          </w:tcPr>
          <w:p w14:paraId="03F7ECC1" w14:textId="77777777" w:rsidR="00DD62C0" w:rsidRPr="007B7EF4" w:rsidRDefault="00DD62C0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  <w:p w14:paraId="5942567E" w14:textId="77777777" w:rsidR="00DD62C0" w:rsidRPr="007B7EF4" w:rsidRDefault="00DD62C0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lang w:val="en-GB" w:eastAsia="fr-FR"/>
              </w:rPr>
              <w:t>41</w:t>
            </w:r>
          </w:p>
          <w:p w14:paraId="60FD0A52" w14:textId="77777777" w:rsidR="00DD62C0" w:rsidRPr="007B7EF4" w:rsidRDefault="00DD62C0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lang w:val="en-GB" w:eastAsia="fr-FR"/>
              </w:rPr>
              <w:t>58</w:t>
            </w:r>
          </w:p>
          <w:p w14:paraId="6681D0DE" w14:textId="77777777" w:rsidR="00DD62C0" w:rsidRPr="007B7EF4" w:rsidRDefault="00DD62C0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lang w:val="en-GB" w:eastAsia="fr-FR"/>
              </w:rPr>
              <w:t>39</w:t>
            </w:r>
          </w:p>
          <w:p w14:paraId="1D36AFC4" w14:textId="77777777" w:rsidR="00DD62C0" w:rsidRPr="007B7EF4" w:rsidRDefault="00DD62C0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lang w:val="en-GB" w:eastAsia="fr-FR"/>
              </w:rPr>
              <w:t xml:space="preserve">73 </w:t>
            </w:r>
          </w:p>
        </w:tc>
        <w:tc>
          <w:tcPr>
            <w:tcW w:w="1985" w:type="dxa"/>
          </w:tcPr>
          <w:p w14:paraId="5601A0E2" w14:textId="77777777" w:rsidR="00DD62C0" w:rsidRPr="007B7EF4" w:rsidRDefault="00DD62C0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  <w:p w14:paraId="1785DE2A" w14:textId="77777777" w:rsidR="00DD62C0" w:rsidRPr="007B7EF4" w:rsidRDefault="00DD62C0" w:rsidP="00F12A1C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i/>
                <w:iCs/>
                <w:lang w:val="en-GB" w:eastAsia="fr-FR"/>
              </w:rPr>
              <w:t>Reference</w:t>
            </w:r>
          </w:p>
          <w:p w14:paraId="05A89F7E" w14:textId="77777777" w:rsidR="00DD62C0" w:rsidRPr="007B7EF4" w:rsidRDefault="00DD62C0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lang w:val="en-GB" w:eastAsia="fr-FR"/>
              </w:rPr>
              <w:t>-0.12 (-0.57, 0.33)</w:t>
            </w:r>
          </w:p>
          <w:p w14:paraId="30FB5B06" w14:textId="77777777" w:rsidR="00DD62C0" w:rsidRPr="00214741" w:rsidRDefault="00DD62C0" w:rsidP="00F12A1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>+</w:t>
            </w:r>
            <w:r w:rsidRPr="00214741"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>0.67 (0.17, 1.16)</w:t>
            </w:r>
          </w:p>
          <w:p w14:paraId="35DFBC23" w14:textId="77777777" w:rsidR="00DD62C0" w:rsidRPr="007B7EF4" w:rsidRDefault="00DD62C0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+</w:t>
            </w:r>
            <w:r w:rsidRPr="007B7EF4">
              <w:rPr>
                <w:rFonts w:ascii="Times New Roman" w:eastAsia="Times New Roman" w:hAnsi="Times New Roman" w:cs="Times New Roman"/>
                <w:lang w:val="en-GB" w:eastAsia="fr-FR"/>
              </w:rPr>
              <w:t>0.41 (-0.03, 0.84)</w:t>
            </w:r>
          </w:p>
        </w:tc>
        <w:tc>
          <w:tcPr>
            <w:tcW w:w="992" w:type="dxa"/>
          </w:tcPr>
          <w:p w14:paraId="63416514" w14:textId="77777777" w:rsidR="00DD62C0" w:rsidRPr="007B7EF4" w:rsidRDefault="00DD62C0" w:rsidP="00F12A1C">
            <w:pPr>
              <w:spacing w:after="0"/>
              <w:rPr>
                <w:rFonts w:ascii="Times New Roman" w:eastAsia="Times New Roman" w:hAnsi="Times New Roman" w:cs="Times New Roman"/>
                <w:b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lang w:val="en-GB" w:eastAsia="fr-FR"/>
              </w:rPr>
              <w:t>0.002</w:t>
            </w:r>
          </w:p>
        </w:tc>
        <w:tc>
          <w:tcPr>
            <w:tcW w:w="2126" w:type="dxa"/>
          </w:tcPr>
          <w:p w14:paraId="5ECF8C5A" w14:textId="77777777" w:rsidR="00DD62C0" w:rsidRDefault="00DD62C0" w:rsidP="00F12A1C">
            <w:pPr>
              <w:spacing w:after="0"/>
              <w:rPr>
                <w:rFonts w:ascii="Times New Roman" w:eastAsia="Times New Roman" w:hAnsi="Times New Roman" w:cs="Times New Roman"/>
                <w:b/>
                <w:lang w:val="en-GB" w:eastAsia="fr-FR"/>
              </w:rPr>
            </w:pPr>
          </w:p>
          <w:p w14:paraId="5B483B99" w14:textId="77777777" w:rsidR="00DD62C0" w:rsidRDefault="00DD62C0" w:rsidP="00F12A1C">
            <w:pPr>
              <w:spacing w:after="0"/>
              <w:rPr>
                <w:rFonts w:ascii="Times New Roman" w:eastAsia="Times New Roman" w:hAnsi="Times New Roman" w:cs="Times New Roman"/>
                <w:b/>
                <w:i/>
                <w:iCs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iCs/>
                <w:lang w:val="en-GB" w:eastAsia="fr-FR"/>
              </w:rPr>
              <w:t>Reference</w:t>
            </w:r>
          </w:p>
          <w:p w14:paraId="7D2353CA" w14:textId="77777777" w:rsidR="00DD62C0" w:rsidRDefault="00DD62C0" w:rsidP="00F12A1C">
            <w:pPr>
              <w:spacing w:after="0"/>
              <w:rPr>
                <w:rFonts w:ascii="Times New Roman" w:eastAsia="Times New Roman" w:hAnsi="Times New Roman" w:cs="Times New Roman"/>
                <w:b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lang w:val="en-GB" w:eastAsia="fr-FR"/>
              </w:rPr>
              <w:t>-0.12 (-0.59, 0.36)</w:t>
            </w:r>
          </w:p>
          <w:p w14:paraId="4F526C36" w14:textId="77777777" w:rsidR="00DD62C0" w:rsidRDefault="00DD62C0" w:rsidP="00F12A1C">
            <w:pPr>
              <w:spacing w:after="0"/>
              <w:rPr>
                <w:rFonts w:ascii="Times New Roman" w:eastAsia="Times New Roman" w:hAnsi="Times New Roman" w:cs="Times New Roman"/>
                <w:b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lang w:val="en-GB" w:eastAsia="fr-FR"/>
              </w:rPr>
              <w:t>+0.68 (0.17, 1.19)</w:t>
            </w:r>
          </w:p>
          <w:p w14:paraId="280E28F6" w14:textId="77777777" w:rsidR="00DD62C0" w:rsidRPr="00214741" w:rsidRDefault="00DD62C0" w:rsidP="00F12A1C">
            <w:pPr>
              <w:spacing w:after="0"/>
              <w:rPr>
                <w:rFonts w:ascii="Times New Roman" w:eastAsia="Times New Roman" w:hAnsi="Times New Roman" w:cs="Times New Roman"/>
                <w:b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lang w:val="en-GB" w:eastAsia="fr-FR"/>
              </w:rPr>
              <w:t>+0.34 (-0.12, 0.80)</w:t>
            </w:r>
          </w:p>
          <w:p w14:paraId="42463AEF" w14:textId="77777777" w:rsidR="00DD62C0" w:rsidRPr="00214741" w:rsidRDefault="00DD62C0" w:rsidP="00F12A1C">
            <w:pPr>
              <w:spacing w:after="0"/>
              <w:rPr>
                <w:rFonts w:ascii="Times New Roman" w:eastAsia="Times New Roman" w:hAnsi="Times New Roman" w:cs="Times New Roman"/>
                <w:b/>
                <w:i/>
                <w:iCs/>
                <w:lang w:val="en-GB" w:eastAsia="fr-FR"/>
              </w:rPr>
            </w:pPr>
          </w:p>
        </w:tc>
        <w:tc>
          <w:tcPr>
            <w:tcW w:w="992" w:type="dxa"/>
          </w:tcPr>
          <w:p w14:paraId="1B4FCD4D" w14:textId="77777777" w:rsidR="00DD62C0" w:rsidRPr="007B7EF4" w:rsidRDefault="00DD62C0" w:rsidP="00F12A1C">
            <w:pPr>
              <w:spacing w:after="0"/>
              <w:rPr>
                <w:rFonts w:ascii="Times New Roman" w:eastAsia="Times New Roman" w:hAnsi="Times New Roman" w:cs="Times New Roman"/>
                <w:b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lang w:val="en-GB" w:eastAsia="fr-FR"/>
              </w:rPr>
              <w:t>0.004</w:t>
            </w:r>
          </w:p>
        </w:tc>
        <w:tc>
          <w:tcPr>
            <w:tcW w:w="2127" w:type="dxa"/>
          </w:tcPr>
          <w:p w14:paraId="5F83BAB8" w14:textId="77777777" w:rsidR="00DD62C0" w:rsidRPr="007B7EF4" w:rsidRDefault="00DD62C0" w:rsidP="00F12A1C">
            <w:pPr>
              <w:spacing w:after="0"/>
              <w:rPr>
                <w:rFonts w:ascii="Times New Roman" w:eastAsia="Times New Roman" w:hAnsi="Times New Roman" w:cs="Times New Roman"/>
                <w:bCs/>
                <w:lang w:val="en-GB" w:eastAsia="fr-FR"/>
              </w:rPr>
            </w:pPr>
          </w:p>
          <w:p w14:paraId="5B9F0414" w14:textId="77777777" w:rsidR="00DD62C0" w:rsidRPr="007B7EF4" w:rsidRDefault="00DD62C0" w:rsidP="00F12A1C">
            <w:pPr>
              <w:spacing w:after="0"/>
              <w:rPr>
                <w:rFonts w:ascii="Times New Roman" w:eastAsia="Times New Roman" w:hAnsi="Times New Roman" w:cs="Times New Roman"/>
                <w:bCs/>
                <w:i/>
                <w:iCs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bCs/>
                <w:i/>
                <w:iCs/>
                <w:lang w:val="en-GB" w:eastAsia="fr-FR"/>
              </w:rPr>
              <w:t>Reference*</w:t>
            </w:r>
          </w:p>
          <w:p w14:paraId="7E6C47EE" w14:textId="77777777" w:rsidR="00DD62C0" w:rsidRPr="007B7EF4" w:rsidRDefault="00DD62C0" w:rsidP="00F12A1C">
            <w:pPr>
              <w:spacing w:after="0"/>
              <w:rPr>
                <w:rFonts w:ascii="Times New Roman" w:eastAsia="Times New Roman" w:hAnsi="Times New Roman" w:cs="Times New Roman"/>
                <w:bCs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bCs/>
                <w:lang w:val="en-GB" w:eastAsia="fr-FR"/>
              </w:rPr>
              <w:t>-0.10 (-0.55, 0.35)</w:t>
            </w:r>
          </w:p>
          <w:p w14:paraId="1B107F68" w14:textId="77777777" w:rsidR="00DD62C0" w:rsidRPr="00214741" w:rsidRDefault="00DD62C0" w:rsidP="00F12A1C">
            <w:pPr>
              <w:spacing w:after="0"/>
              <w:rPr>
                <w:rFonts w:ascii="Times New Roman" w:eastAsia="Times New Roman" w:hAnsi="Times New Roman" w:cs="Times New Roman"/>
                <w:b/>
                <w:lang w:val="en-GB" w:eastAsia="fr-FR"/>
              </w:rPr>
            </w:pPr>
            <w:r w:rsidRPr="00214741">
              <w:rPr>
                <w:rFonts w:ascii="Times New Roman" w:eastAsia="Times New Roman" w:hAnsi="Times New Roman" w:cs="Times New Roman"/>
                <w:b/>
                <w:lang w:val="en-GB" w:eastAsia="fr-FR"/>
              </w:rPr>
              <w:t>0.66 (0.17, 1.16)</w:t>
            </w:r>
          </w:p>
          <w:p w14:paraId="62F47BB1" w14:textId="77777777" w:rsidR="00DD62C0" w:rsidRPr="007B7EF4" w:rsidRDefault="00DD62C0" w:rsidP="00F12A1C">
            <w:r w:rsidRPr="007B7EF4">
              <w:rPr>
                <w:rFonts w:ascii="Times New Roman" w:eastAsia="Times New Roman" w:hAnsi="Times New Roman" w:cs="Times New Roman"/>
                <w:bCs/>
                <w:lang w:val="en-GB" w:eastAsia="fr-FR"/>
              </w:rPr>
              <w:t>0.39 (-0.04, 0.82)</w:t>
            </w:r>
          </w:p>
        </w:tc>
        <w:tc>
          <w:tcPr>
            <w:tcW w:w="992" w:type="dxa"/>
          </w:tcPr>
          <w:p w14:paraId="583A1702" w14:textId="77777777" w:rsidR="00DD62C0" w:rsidRPr="007B7EF4" w:rsidRDefault="00DD62C0" w:rsidP="00F12A1C">
            <w:r w:rsidRPr="007B7EF4">
              <w:rPr>
                <w:rFonts w:ascii="Times New Roman" w:eastAsia="Times New Roman" w:hAnsi="Times New Roman" w:cs="Times New Roman"/>
                <w:b/>
                <w:lang w:val="en-GB" w:eastAsia="fr-FR"/>
              </w:rPr>
              <w:t>0.003</w:t>
            </w:r>
          </w:p>
        </w:tc>
      </w:tr>
      <w:tr w:rsidR="00DD62C0" w:rsidRPr="007B7EF4" w14:paraId="3B9DA0C1" w14:textId="77777777" w:rsidTr="00F12A1C">
        <w:tc>
          <w:tcPr>
            <w:tcW w:w="3256" w:type="dxa"/>
          </w:tcPr>
          <w:p w14:paraId="335572A9" w14:textId="77777777" w:rsidR="00DD62C0" w:rsidRPr="007B7EF4" w:rsidRDefault="00DD62C0" w:rsidP="00F12A1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>Gender</w:t>
            </w:r>
          </w:p>
          <w:p w14:paraId="701C8C97" w14:textId="77777777" w:rsidR="00DD62C0" w:rsidRPr="007B7EF4" w:rsidRDefault="00DD62C0" w:rsidP="00F12A1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>Female</w:t>
            </w:r>
          </w:p>
          <w:p w14:paraId="124A7CD6" w14:textId="77777777" w:rsidR="00DD62C0" w:rsidRPr="007B7EF4" w:rsidRDefault="00DD62C0" w:rsidP="00F12A1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>Male</w:t>
            </w:r>
          </w:p>
        </w:tc>
        <w:tc>
          <w:tcPr>
            <w:tcW w:w="850" w:type="dxa"/>
          </w:tcPr>
          <w:p w14:paraId="4EA3DA82" w14:textId="77777777" w:rsidR="00DD62C0" w:rsidRPr="007B7EF4" w:rsidRDefault="00DD62C0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  <w:p w14:paraId="7F0292FA" w14:textId="77777777" w:rsidR="00DD62C0" w:rsidRPr="007B7EF4" w:rsidRDefault="00DD62C0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lang w:val="en-GB" w:eastAsia="fr-FR"/>
              </w:rPr>
              <w:t>120</w:t>
            </w:r>
          </w:p>
          <w:p w14:paraId="20CD7449" w14:textId="77777777" w:rsidR="00DD62C0" w:rsidRPr="007B7EF4" w:rsidRDefault="00DD62C0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lang w:val="en-GB" w:eastAsia="fr-FR"/>
              </w:rPr>
              <w:t>91</w:t>
            </w:r>
          </w:p>
        </w:tc>
        <w:tc>
          <w:tcPr>
            <w:tcW w:w="1985" w:type="dxa"/>
          </w:tcPr>
          <w:p w14:paraId="04F2EAEA" w14:textId="77777777" w:rsidR="00DD62C0" w:rsidRPr="007B7EF4" w:rsidRDefault="00DD62C0" w:rsidP="00F12A1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</w:pPr>
          </w:p>
          <w:p w14:paraId="762AD70A" w14:textId="77777777" w:rsidR="00DD62C0" w:rsidRPr="007B7EF4" w:rsidRDefault="00DD62C0" w:rsidP="00F12A1C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i/>
                <w:iCs/>
                <w:lang w:val="en-GB" w:eastAsia="fr-FR"/>
              </w:rPr>
              <w:t>Reference</w:t>
            </w:r>
          </w:p>
          <w:p w14:paraId="64889823" w14:textId="77777777" w:rsidR="00DD62C0" w:rsidRPr="007B7EF4" w:rsidRDefault="00DD62C0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lang w:val="en-GB" w:eastAsia="fr-FR"/>
              </w:rPr>
              <w:t>-0.35 (-0.66, -0.03)</w:t>
            </w:r>
          </w:p>
        </w:tc>
        <w:tc>
          <w:tcPr>
            <w:tcW w:w="992" w:type="dxa"/>
          </w:tcPr>
          <w:p w14:paraId="67415A25" w14:textId="77777777" w:rsidR="00DD62C0" w:rsidRPr="007B7EF4" w:rsidRDefault="00DD62C0" w:rsidP="00F12A1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>0.030</w:t>
            </w:r>
          </w:p>
        </w:tc>
        <w:tc>
          <w:tcPr>
            <w:tcW w:w="2126" w:type="dxa"/>
          </w:tcPr>
          <w:p w14:paraId="512C18B4" w14:textId="77777777" w:rsidR="00DD62C0" w:rsidRDefault="00DD62C0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  <w:p w14:paraId="23BC945F" w14:textId="77777777" w:rsidR="00DD62C0" w:rsidRDefault="00DD62C0" w:rsidP="00F12A1C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lang w:val="en-GB" w:eastAsia="fr-FR"/>
              </w:rPr>
              <w:t>Reference</w:t>
            </w:r>
          </w:p>
          <w:p w14:paraId="1494D855" w14:textId="77777777" w:rsidR="00DD62C0" w:rsidRPr="00B40350" w:rsidRDefault="00DD62C0" w:rsidP="00F12A1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</w:pPr>
            <w:r w:rsidRPr="00B40350"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>-0.32 (-0.64, 0.00)</w:t>
            </w:r>
          </w:p>
        </w:tc>
        <w:tc>
          <w:tcPr>
            <w:tcW w:w="992" w:type="dxa"/>
          </w:tcPr>
          <w:p w14:paraId="2D3BE3DC" w14:textId="77777777" w:rsidR="00DD62C0" w:rsidRPr="007B7EF4" w:rsidRDefault="00DD62C0" w:rsidP="00F12A1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>0.050</w:t>
            </w:r>
          </w:p>
        </w:tc>
        <w:tc>
          <w:tcPr>
            <w:tcW w:w="2127" w:type="dxa"/>
          </w:tcPr>
          <w:p w14:paraId="6DA1447D" w14:textId="77777777" w:rsidR="00DD62C0" w:rsidRPr="007B7EF4" w:rsidRDefault="00DD62C0" w:rsidP="00F12A1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</w:pPr>
          </w:p>
          <w:p w14:paraId="5ECD59E2" w14:textId="77777777" w:rsidR="00DD62C0" w:rsidRPr="007B7EF4" w:rsidRDefault="00DD62C0" w:rsidP="00F12A1C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i/>
                <w:iCs/>
                <w:lang w:val="en-GB" w:eastAsia="fr-FR"/>
              </w:rPr>
              <w:t>Reference*</w:t>
            </w:r>
          </w:p>
          <w:p w14:paraId="06FE114A" w14:textId="77777777" w:rsidR="00DD62C0" w:rsidRPr="003F2089" w:rsidRDefault="00DD62C0" w:rsidP="00F12A1C">
            <w:pPr>
              <w:spacing w:after="0"/>
              <w:rPr>
                <w:b/>
                <w:bCs/>
              </w:rPr>
            </w:pPr>
            <w:r w:rsidRPr="003F2089"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>-0.31 (-0.62, 0.00)</w:t>
            </w:r>
          </w:p>
        </w:tc>
        <w:tc>
          <w:tcPr>
            <w:tcW w:w="992" w:type="dxa"/>
          </w:tcPr>
          <w:p w14:paraId="5BEA03B8" w14:textId="77777777" w:rsidR="00DD62C0" w:rsidRPr="007B7EF4" w:rsidRDefault="00DD62C0" w:rsidP="00F12A1C">
            <w:r w:rsidRPr="007B7EF4"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>0.049</w:t>
            </w:r>
          </w:p>
        </w:tc>
      </w:tr>
      <w:tr w:rsidR="00DD62C0" w:rsidRPr="007B7EF4" w14:paraId="5D100B0B" w14:textId="77777777" w:rsidTr="00F12A1C">
        <w:tc>
          <w:tcPr>
            <w:tcW w:w="3256" w:type="dxa"/>
          </w:tcPr>
          <w:p w14:paraId="292CF012" w14:textId="77777777" w:rsidR="00DD62C0" w:rsidRPr="007B7EF4" w:rsidRDefault="00DD62C0" w:rsidP="00F12A1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>Age (years)</w:t>
            </w:r>
          </w:p>
          <w:p w14:paraId="3C02A1DB" w14:textId="77777777" w:rsidR="00DD62C0" w:rsidRPr="007B7EF4" w:rsidRDefault="00DD62C0" w:rsidP="00F12A1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>18-39</w:t>
            </w:r>
          </w:p>
          <w:p w14:paraId="4C0814B1" w14:textId="77777777" w:rsidR="00DD62C0" w:rsidRPr="007B7EF4" w:rsidRDefault="00DD62C0" w:rsidP="00F12A1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>40-64</w:t>
            </w:r>
          </w:p>
          <w:p w14:paraId="6D0EA4BD" w14:textId="77777777" w:rsidR="00DD62C0" w:rsidRPr="007B7EF4" w:rsidRDefault="00DD62C0" w:rsidP="00F12A1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</w:pPr>
            <w:r w:rsidRPr="007B7EF4">
              <w:rPr>
                <w:rFonts w:ascii="Times New Roman" w:eastAsia="Gungsuh" w:hAnsi="Times New Roman" w:cs="Times New Roman"/>
                <w:b/>
                <w:bCs/>
                <w:lang w:val="en-GB" w:eastAsia="fr-FR"/>
              </w:rPr>
              <w:t>≥65</w:t>
            </w:r>
          </w:p>
        </w:tc>
        <w:tc>
          <w:tcPr>
            <w:tcW w:w="850" w:type="dxa"/>
          </w:tcPr>
          <w:p w14:paraId="65D2C9B7" w14:textId="77777777" w:rsidR="00DD62C0" w:rsidRPr="007B7EF4" w:rsidRDefault="00DD62C0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  <w:p w14:paraId="6291506A" w14:textId="77777777" w:rsidR="00DD62C0" w:rsidRPr="007B7EF4" w:rsidRDefault="00DD62C0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lang w:val="en-GB" w:eastAsia="fr-FR"/>
              </w:rPr>
              <w:t>76</w:t>
            </w:r>
          </w:p>
          <w:p w14:paraId="7BC6D1AA" w14:textId="77777777" w:rsidR="00DD62C0" w:rsidRPr="007B7EF4" w:rsidRDefault="00DD62C0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lang w:val="en-GB" w:eastAsia="fr-FR"/>
              </w:rPr>
              <w:t>104</w:t>
            </w:r>
          </w:p>
          <w:p w14:paraId="15665AD3" w14:textId="77777777" w:rsidR="00DD62C0" w:rsidRPr="007B7EF4" w:rsidRDefault="00DD62C0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lang w:val="en-GB" w:eastAsia="fr-FR"/>
              </w:rPr>
              <w:t>31</w:t>
            </w:r>
          </w:p>
        </w:tc>
        <w:tc>
          <w:tcPr>
            <w:tcW w:w="1985" w:type="dxa"/>
          </w:tcPr>
          <w:p w14:paraId="12B71211" w14:textId="77777777" w:rsidR="00DD62C0" w:rsidRPr="007B7EF4" w:rsidRDefault="00DD62C0" w:rsidP="00F12A1C">
            <w:pPr>
              <w:spacing w:after="0"/>
              <w:rPr>
                <w:rFonts w:ascii="Times New Roman" w:eastAsia="Times New Roman" w:hAnsi="Times New Roman" w:cs="Times New Roman"/>
                <w:bCs/>
                <w:lang w:val="en-GB" w:eastAsia="fr-FR"/>
              </w:rPr>
            </w:pPr>
          </w:p>
          <w:p w14:paraId="143CDF9C" w14:textId="77777777" w:rsidR="00DD62C0" w:rsidRPr="007B7EF4" w:rsidRDefault="00DD62C0" w:rsidP="00F12A1C">
            <w:pPr>
              <w:spacing w:after="0"/>
              <w:rPr>
                <w:rFonts w:ascii="Times New Roman" w:eastAsia="Times New Roman" w:hAnsi="Times New Roman" w:cs="Times New Roman"/>
                <w:bCs/>
                <w:i/>
                <w:iCs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bCs/>
                <w:i/>
                <w:iCs/>
                <w:lang w:val="en-GB" w:eastAsia="fr-FR"/>
              </w:rPr>
              <w:t>Reference</w:t>
            </w:r>
          </w:p>
          <w:p w14:paraId="7E5B1772" w14:textId="77777777" w:rsidR="00DD62C0" w:rsidRPr="007B7EF4" w:rsidRDefault="00DD62C0" w:rsidP="00F12A1C">
            <w:pPr>
              <w:spacing w:after="0"/>
              <w:rPr>
                <w:rFonts w:ascii="Times New Roman" w:eastAsia="Times New Roman" w:hAnsi="Times New Roman" w:cs="Times New Roman"/>
                <w:bCs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bCs/>
                <w:lang w:val="en-GB" w:eastAsia="fr-FR"/>
              </w:rPr>
              <w:t>0.27 (-0.07, 0.62)</w:t>
            </w:r>
          </w:p>
          <w:p w14:paraId="079F5DF7" w14:textId="77777777" w:rsidR="00DD62C0" w:rsidRPr="007B7EF4" w:rsidRDefault="00DD62C0" w:rsidP="00F12A1C">
            <w:pPr>
              <w:spacing w:after="0"/>
              <w:rPr>
                <w:rFonts w:ascii="Times New Roman" w:eastAsia="Times New Roman" w:hAnsi="Times New Roman" w:cs="Times New Roman"/>
                <w:bCs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bCs/>
                <w:lang w:val="en-GB" w:eastAsia="fr-FR"/>
              </w:rPr>
              <w:t>-0.26 (-0.74, 0.22)</w:t>
            </w:r>
          </w:p>
        </w:tc>
        <w:tc>
          <w:tcPr>
            <w:tcW w:w="992" w:type="dxa"/>
          </w:tcPr>
          <w:p w14:paraId="07E46F6D" w14:textId="77777777" w:rsidR="00DD62C0" w:rsidRPr="007B7EF4" w:rsidRDefault="00DD62C0" w:rsidP="00F12A1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>0.047</w:t>
            </w:r>
          </w:p>
        </w:tc>
        <w:tc>
          <w:tcPr>
            <w:tcW w:w="2126" w:type="dxa"/>
          </w:tcPr>
          <w:p w14:paraId="61935FE5" w14:textId="77777777" w:rsidR="00DD62C0" w:rsidRPr="00B40350" w:rsidRDefault="00DD62C0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  <w:p w14:paraId="6DD2AFFA" w14:textId="77777777" w:rsidR="00DD62C0" w:rsidRPr="00B40350" w:rsidRDefault="00DD62C0" w:rsidP="00F12A1C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lang w:val="en-GB" w:eastAsia="fr-FR"/>
              </w:rPr>
            </w:pPr>
            <w:r w:rsidRPr="00B40350">
              <w:rPr>
                <w:rFonts w:ascii="Times New Roman" w:eastAsia="Times New Roman" w:hAnsi="Times New Roman" w:cs="Times New Roman"/>
                <w:i/>
                <w:iCs/>
                <w:lang w:val="en-GB" w:eastAsia="fr-FR"/>
              </w:rPr>
              <w:t>Reference</w:t>
            </w:r>
          </w:p>
          <w:p w14:paraId="46B5F737" w14:textId="77777777" w:rsidR="00DD62C0" w:rsidRPr="00B40350" w:rsidRDefault="00DD62C0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B40350">
              <w:rPr>
                <w:rFonts w:ascii="Times New Roman" w:eastAsia="Times New Roman" w:hAnsi="Times New Roman" w:cs="Times New Roman"/>
                <w:lang w:val="en-GB" w:eastAsia="fr-FR"/>
              </w:rPr>
              <w:t>+0.31 (-0.04, 0.66)</w:t>
            </w:r>
          </w:p>
          <w:p w14:paraId="4DD9DA50" w14:textId="77777777" w:rsidR="00DD62C0" w:rsidRPr="00B40350" w:rsidRDefault="00DD62C0" w:rsidP="00F12A1C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lang w:val="en-GB" w:eastAsia="fr-FR"/>
              </w:rPr>
            </w:pPr>
            <w:r w:rsidRPr="00B40350">
              <w:rPr>
                <w:rFonts w:ascii="Times New Roman" w:eastAsia="Times New Roman" w:hAnsi="Times New Roman" w:cs="Times New Roman"/>
                <w:lang w:val="en-GB" w:eastAsia="fr-FR"/>
              </w:rPr>
              <w:t>-0.16 (-0.70, 0.38)</w:t>
            </w:r>
          </w:p>
        </w:tc>
        <w:tc>
          <w:tcPr>
            <w:tcW w:w="992" w:type="dxa"/>
          </w:tcPr>
          <w:p w14:paraId="39990707" w14:textId="77777777" w:rsidR="00DD62C0" w:rsidRPr="00B40350" w:rsidRDefault="00DD62C0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B40350">
              <w:rPr>
                <w:rFonts w:ascii="Times New Roman" w:eastAsia="Times New Roman" w:hAnsi="Times New Roman" w:cs="Times New Roman"/>
                <w:lang w:val="en-GB" w:eastAsia="fr-FR"/>
              </w:rPr>
              <w:t>0.066</w:t>
            </w:r>
          </w:p>
        </w:tc>
        <w:tc>
          <w:tcPr>
            <w:tcW w:w="2127" w:type="dxa"/>
          </w:tcPr>
          <w:p w14:paraId="3EAF7AD3" w14:textId="77777777" w:rsidR="00DD62C0" w:rsidRPr="007B7EF4" w:rsidRDefault="00DD62C0" w:rsidP="00F12A1C"/>
        </w:tc>
        <w:tc>
          <w:tcPr>
            <w:tcW w:w="992" w:type="dxa"/>
          </w:tcPr>
          <w:p w14:paraId="6D07BDFA" w14:textId="77777777" w:rsidR="00DD62C0" w:rsidRPr="007B7EF4" w:rsidRDefault="00DD62C0" w:rsidP="00F12A1C"/>
        </w:tc>
      </w:tr>
      <w:tr w:rsidR="00DD62C0" w:rsidRPr="007B7EF4" w14:paraId="23266A3A" w14:textId="77777777" w:rsidTr="00F12A1C">
        <w:tc>
          <w:tcPr>
            <w:tcW w:w="3256" w:type="dxa"/>
          </w:tcPr>
          <w:p w14:paraId="4B847C23" w14:textId="77777777" w:rsidR="00DD62C0" w:rsidRPr="007B7EF4" w:rsidRDefault="00DD62C0" w:rsidP="00F12A1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>Comorbidities</w:t>
            </w:r>
          </w:p>
          <w:p w14:paraId="349B2E12" w14:textId="77777777" w:rsidR="00DD62C0" w:rsidRPr="007B7EF4" w:rsidRDefault="00DD62C0" w:rsidP="00F12A1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>No</w:t>
            </w:r>
          </w:p>
          <w:p w14:paraId="40433CD5" w14:textId="77777777" w:rsidR="00DD62C0" w:rsidRPr="007B7EF4" w:rsidRDefault="00DD62C0" w:rsidP="00F12A1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>Yes</w:t>
            </w:r>
          </w:p>
        </w:tc>
        <w:tc>
          <w:tcPr>
            <w:tcW w:w="850" w:type="dxa"/>
          </w:tcPr>
          <w:p w14:paraId="6E819E7A" w14:textId="77777777" w:rsidR="00DD62C0" w:rsidRPr="007B7EF4" w:rsidRDefault="00DD62C0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  <w:p w14:paraId="7DA9AC1F" w14:textId="77777777" w:rsidR="00DD62C0" w:rsidRPr="007B7EF4" w:rsidRDefault="00DD62C0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lang w:val="en-GB" w:eastAsia="fr-FR"/>
              </w:rPr>
              <w:t>121</w:t>
            </w:r>
          </w:p>
          <w:p w14:paraId="713D2090" w14:textId="77777777" w:rsidR="00DD62C0" w:rsidRPr="007B7EF4" w:rsidRDefault="00DD62C0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lang w:val="en-GB" w:eastAsia="fr-FR"/>
              </w:rPr>
              <w:t>90</w:t>
            </w:r>
          </w:p>
        </w:tc>
        <w:tc>
          <w:tcPr>
            <w:tcW w:w="1985" w:type="dxa"/>
          </w:tcPr>
          <w:p w14:paraId="51172587" w14:textId="77777777" w:rsidR="00DD62C0" w:rsidRPr="007B7EF4" w:rsidRDefault="00DD62C0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  <w:p w14:paraId="00079792" w14:textId="77777777" w:rsidR="00DD62C0" w:rsidRPr="007B7EF4" w:rsidRDefault="00DD62C0" w:rsidP="00F12A1C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i/>
                <w:iCs/>
                <w:lang w:val="en-GB" w:eastAsia="fr-FR"/>
              </w:rPr>
              <w:t>Reference</w:t>
            </w:r>
          </w:p>
          <w:p w14:paraId="3E4E6241" w14:textId="77777777" w:rsidR="00DD62C0" w:rsidRPr="007B7EF4" w:rsidRDefault="00DD62C0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lang w:val="en-GB" w:eastAsia="fr-FR"/>
              </w:rPr>
              <w:t>0.03 (-0.28, 0.35)</w:t>
            </w:r>
          </w:p>
        </w:tc>
        <w:tc>
          <w:tcPr>
            <w:tcW w:w="992" w:type="dxa"/>
          </w:tcPr>
          <w:p w14:paraId="601C2384" w14:textId="77777777" w:rsidR="00DD62C0" w:rsidRPr="007B7EF4" w:rsidRDefault="00DD62C0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lang w:val="en-GB" w:eastAsia="fr-FR"/>
              </w:rPr>
              <w:t>0.80</w:t>
            </w:r>
          </w:p>
        </w:tc>
        <w:tc>
          <w:tcPr>
            <w:tcW w:w="2126" w:type="dxa"/>
          </w:tcPr>
          <w:p w14:paraId="328B6681" w14:textId="77777777" w:rsidR="00DD62C0" w:rsidRDefault="00DD62C0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  <w:p w14:paraId="28E83DC1" w14:textId="77777777" w:rsidR="00DD62C0" w:rsidRDefault="00DD62C0" w:rsidP="00F12A1C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lang w:val="en-GB" w:eastAsia="fr-FR"/>
              </w:rPr>
              <w:t>Reference</w:t>
            </w:r>
          </w:p>
          <w:p w14:paraId="7095D540" w14:textId="77777777" w:rsidR="00DD62C0" w:rsidRPr="00214741" w:rsidRDefault="00DD62C0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+</w:t>
            </w:r>
            <w:r w:rsidRPr="00214741">
              <w:rPr>
                <w:rFonts w:ascii="Times New Roman" w:eastAsia="Times New Roman" w:hAnsi="Times New Roman" w:cs="Times New Roman"/>
                <w:lang w:val="en-GB" w:eastAsia="fr-FR"/>
              </w:rPr>
              <w:t>0.04 (-0.30, 0.39)</w:t>
            </w:r>
          </w:p>
        </w:tc>
        <w:tc>
          <w:tcPr>
            <w:tcW w:w="992" w:type="dxa"/>
          </w:tcPr>
          <w:p w14:paraId="3F22E4AC" w14:textId="77777777" w:rsidR="00DD62C0" w:rsidRPr="007B7EF4" w:rsidRDefault="00DD62C0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0.80</w:t>
            </w:r>
          </w:p>
        </w:tc>
        <w:tc>
          <w:tcPr>
            <w:tcW w:w="2127" w:type="dxa"/>
          </w:tcPr>
          <w:p w14:paraId="38AB6E08" w14:textId="77777777" w:rsidR="00DD62C0" w:rsidRPr="007B7EF4" w:rsidRDefault="00DD62C0" w:rsidP="00F12A1C"/>
        </w:tc>
        <w:tc>
          <w:tcPr>
            <w:tcW w:w="992" w:type="dxa"/>
          </w:tcPr>
          <w:p w14:paraId="23A8F0B1" w14:textId="77777777" w:rsidR="00DD62C0" w:rsidRPr="007B7EF4" w:rsidRDefault="00DD62C0" w:rsidP="00F12A1C"/>
        </w:tc>
      </w:tr>
      <w:tr w:rsidR="00DD62C0" w:rsidRPr="007B7EF4" w14:paraId="38774056" w14:textId="77777777" w:rsidTr="00F12A1C">
        <w:tc>
          <w:tcPr>
            <w:tcW w:w="3256" w:type="dxa"/>
          </w:tcPr>
          <w:p w14:paraId="13C60831" w14:textId="77777777" w:rsidR="00DD62C0" w:rsidRPr="007B7EF4" w:rsidRDefault="00DD62C0" w:rsidP="00F12A1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>BMI</w:t>
            </w:r>
          </w:p>
          <w:p w14:paraId="2F350077" w14:textId="77777777" w:rsidR="00DD62C0" w:rsidRPr="007B7EF4" w:rsidRDefault="00DD62C0" w:rsidP="00F12A1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>Underweight</w:t>
            </w:r>
          </w:p>
          <w:p w14:paraId="1F5FA5B5" w14:textId="77777777" w:rsidR="00DD62C0" w:rsidRPr="007B7EF4" w:rsidRDefault="00DD62C0" w:rsidP="00F12A1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>Normal</w:t>
            </w:r>
          </w:p>
          <w:p w14:paraId="3364C761" w14:textId="77777777" w:rsidR="00DD62C0" w:rsidRPr="007B7EF4" w:rsidRDefault="00DD62C0" w:rsidP="00F12A1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>Overweight</w:t>
            </w:r>
          </w:p>
          <w:p w14:paraId="3C4197AD" w14:textId="77777777" w:rsidR="00DD62C0" w:rsidRPr="007B7EF4" w:rsidRDefault="00DD62C0" w:rsidP="00F12A1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>Obese</w:t>
            </w:r>
          </w:p>
        </w:tc>
        <w:tc>
          <w:tcPr>
            <w:tcW w:w="850" w:type="dxa"/>
          </w:tcPr>
          <w:p w14:paraId="3B648D9B" w14:textId="77777777" w:rsidR="00DD62C0" w:rsidRPr="007B7EF4" w:rsidRDefault="00DD62C0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  <w:p w14:paraId="1B995145" w14:textId="77777777" w:rsidR="00DD62C0" w:rsidRPr="007B7EF4" w:rsidRDefault="00DD62C0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lang w:val="en-GB" w:eastAsia="fr-FR"/>
              </w:rPr>
              <w:t>6</w:t>
            </w:r>
          </w:p>
          <w:p w14:paraId="63CF955D" w14:textId="77777777" w:rsidR="00DD62C0" w:rsidRPr="007B7EF4" w:rsidRDefault="00DD62C0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lang w:val="en-GB" w:eastAsia="fr-FR"/>
              </w:rPr>
              <w:t>65</w:t>
            </w:r>
          </w:p>
          <w:p w14:paraId="2DA1EDB3" w14:textId="77777777" w:rsidR="00DD62C0" w:rsidRPr="007B7EF4" w:rsidRDefault="00DD62C0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lang w:val="en-GB" w:eastAsia="fr-FR"/>
              </w:rPr>
              <w:t>61</w:t>
            </w:r>
          </w:p>
          <w:p w14:paraId="3828A87F" w14:textId="77777777" w:rsidR="00DD62C0" w:rsidRPr="007B7EF4" w:rsidRDefault="00DD62C0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lang w:val="en-GB" w:eastAsia="fr-FR"/>
              </w:rPr>
              <w:t>79</w:t>
            </w:r>
          </w:p>
        </w:tc>
        <w:tc>
          <w:tcPr>
            <w:tcW w:w="1985" w:type="dxa"/>
          </w:tcPr>
          <w:p w14:paraId="0AD4DA05" w14:textId="77777777" w:rsidR="00DD62C0" w:rsidRPr="007B7EF4" w:rsidRDefault="00DD62C0" w:rsidP="00F12A1C">
            <w:pPr>
              <w:spacing w:after="0"/>
              <w:rPr>
                <w:rFonts w:ascii="Times New Roman" w:eastAsia="Times New Roman" w:hAnsi="Times New Roman" w:cs="Times New Roman"/>
                <w:bCs/>
                <w:lang w:val="en-GB" w:eastAsia="fr-FR"/>
              </w:rPr>
            </w:pPr>
          </w:p>
          <w:p w14:paraId="22BCA90A" w14:textId="77777777" w:rsidR="00DD62C0" w:rsidRPr="007B7EF4" w:rsidRDefault="00DD62C0" w:rsidP="00F12A1C">
            <w:pPr>
              <w:spacing w:after="0"/>
              <w:rPr>
                <w:rFonts w:ascii="Times New Roman" w:eastAsia="Times New Roman" w:hAnsi="Times New Roman" w:cs="Times New Roman"/>
                <w:bCs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bCs/>
                <w:lang w:val="en-GB" w:eastAsia="fr-FR"/>
              </w:rPr>
              <w:t>0.31 (-0.67, 1.29)</w:t>
            </w:r>
          </w:p>
          <w:p w14:paraId="3AADB974" w14:textId="77777777" w:rsidR="00DD62C0" w:rsidRPr="007B7EF4" w:rsidRDefault="00DD62C0" w:rsidP="00F12A1C">
            <w:pPr>
              <w:spacing w:after="0"/>
              <w:rPr>
                <w:rFonts w:ascii="Times New Roman" w:eastAsia="Times New Roman" w:hAnsi="Times New Roman" w:cs="Times New Roman"/>
                <w:bCs/>
                <w:i/>
                <w:iCs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bCs/>
                <w:i/>
                <w:iCs/>
                <w:lang w:val="en-GB" w:eastAsia="fr-FR"/>
              </w:rPr>
              <w:t>Reference</w:t>
            </w:r>
          </w:p>
          <w:p w14:paraId="35B0624B" w14:textId="77777777" w:rsidR="00DD62C0" w:rsidRPr="007B7EF4" w:rsidRDefault="00DD62C0" w:rsidP="00F12A1C">
            <w:pPr>
              <w:spacing w:after="0"/>
              <w:rPr>
                <w:rFonts w:ascii="Times New Roman" w:eastAsia="Times New Roman" w:hAnsi="Times New Roman" w:cs="Times New Roman"/>
                <w:bCs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bCs/>
                <w:lang w:val="en-GB" w:eastAsia="fr-FR"/>
              </w:rPr>
              <w:t>0.07 (-0.34, 0.48)</w:t>
            </w:r>
          </w:p>
          <w:p w14:paraId="4AB7B834" w14:textId="77777777" w:rsidR="00DD62C0" w:rsidRPr="007B7EF4" w:rsidRDefault="00DD62C0" w:rsidP="00F12A1C">
            <w:pPr>
              <w:spacing w:after="0"/>
              <w:rPr>
                <w:rFonts w:ascii="Times New Roman" w:eastAsia="Times New Roman" w:hAnsi="Times New Roman" w:cs="Times New Roman"/>
                <w:bCs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bCs/>
                <w:lang w:val="en-GB" w:eastAsia="fr-FR"/>
              </w:rPr>
              <w:t>0.11 (-0.28, 0.49)</w:t>
            </w:r>
          </w:p>
        </w:tc>
        <w:tc>
          <w:tcPr>
            <w:tcW w:w="992" w:type="dxa"/>
          </w:tcPr>
          <w:p w14:paraId="05227E62" w14:textId="77777777" w:rsidR="00DD62C0" w:rsidRPr="007B7EF4" w:rsidRDefault="00DD62C0" w:rsidP="00F12A1C">
            <w:pPr>
              <w:spacing w:after="0"/>
              <w:rPr>
                <w:rFonts w:ascii="Times New Roman" w:eastAsia="Times New Roman" w:hAnsi="Times New Roman" w:cs="Times New Roman"/>
                <w:bCs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bCs/>
                <w:lang w:val="en-GB" w:eastAsia="fr-FR"/>
              </w:rPr>
              <w:t>0.90</w:t>
            </w:r>
          </w:p>
        </w:tc>
        <w:tc>
          <w:tcPr>
            <w:tcW w:w="2126" w:type="dxa"/>
          </w:tcPr>
          <w:p w14:paraId="175720C3" w14:textId="77777777" w:rsidR="00DD62C0" w:rsidRDefault="00DD62C0" w:rsidP="00F12A1C">
            <w:pPr>
              <w:spacing w:after="0"/>
              <w:rPr>
                <w:rFonts w:ascii="Times New Roman" w:eastAsia="Times New Roman" w:hAnsi="Times New Roman" w:cs="Times New Roman"/>
                <w:bCs/>
                <w:lang w:val="en-GB" w:eastAsia="fr-FR"/>
              </w:rPr>
            </w:pPr>
          </w:p>
          <w:p w14:paraId="0490A44C" w14:textId="77777777" w:rsidR="00DD62C0" w:rsidRDefault="00DD62C0" w:rsidP="00F12A1C">
            <w:pPr>
              <w:spacing w:after="0"/>
              <w:rPr>
                <w:rFonts w:ascii="Times New Roman" w:eastAsia="Times New Roman" w:hAnsi="Times New Roman" w:cs="Times New Roman"/>
                <w:bCs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bCs/>
                <w:lang w:val="en-GB" w:eastAsia="fr-FR"/>
              </w:rPr>
              <w:t>-0.03 (-1.00, 0.93)</w:t>
            </w:r>
          </w:p>
          <w:p w14:paraId="3BFBA7B7" w14:textId="77777777" w:rsidR="00DD62C0" w:rsidRDefault="00DD62C0" w:rsidP="00F12A1C">
            <w:pPr>
              <w:spacing w:after="0"/>
              <w:rPr>
                <w:rFonts w:ascii="Times New Roman" w:eastAsia="Times New Roman" w:hAnsi="Times New Roman" w:cs="Times New Roman"/>
                <w:bCs/>
                <w:i/>
                <w:iCs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iCs/>
                <w:lang w:val="en-GB" w:eastAsia="fr-FR"/>
              </w:rPr>
              <w:t>Reference</w:t>
            </w:r>
          </w:p>
          <w:p w14:paraId="405DE27C" w14:textId="77777777" w:rsidR="00DD62C0" w:rsidRDefault="00DD62C0" w:rsidP="00F12A1C">
            <w:pPr>
              <w:spacing w:after="0"/>
              <w:rPr>
                <w:rFonts w:ascii="Times New Roman" w:eastAsia="Times New Roman" w:hAnsi="Times New Roman" w:cs="Times New Roman"/>
                <w:bCs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bCs/>
                <w:lang w:val="en-GB" w:eastAsia="fr-FR"/>
              </w:rPr>
              <w:t>+0.09 (-0.32, 0.51)</w:t>
            </w:r>
          </w:p>
          <w:p w14:paraId="6CC68211" w14:textId="77777777" w:rsidR="00DD62C0" w:rsidRPr="00214741" w:rsidRDefault="00DD62C0" w:rsidP="00F12A1C">
            <w:pPr>
              <w:spacing w:after="0"/>
              <w:rPr>
                <w:rFonts w:ascii="Times New Roman" w:eastAsia="Times New Roman" w:hAnsi="Times New Roman" w:cs="Times New Roman"/>
                <w:bCs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bCs/>
                <w:lang w:val="en-GB" w:eastAsia="fr-FR"/>
              </w:rPr>
              <w:t>+0.13 (-0.28, 0.55)</w:t>
            </w:r>
          </w:p>
        </w:tc>
        <w:tc>
          <w:tcPr>
            <w:tcW w:w="992" w:type="dxa"/>
          </w:tcPr>
          <w:p w14:paraId="1678A9E9" w14:textId="77777777" w:rsidR="00DD62C0" w:rsidRPr="007B7EF4" w:rsidRDefault="00DD62C0" w:rsidP="00F12A1C">
            <w:pPr>
              <w:spacing w:after="0"/>
              <w:rPr>
                <w:rFonts w:ascii="Times New Roman" w:eastAsia="Times New Roman" w:hAnsi="Times New Roman" w:cs="Times New Roman"/>
                <w:bCs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bCs/>
                <w:lang w:val="en-GB" w:eastAsia="fr-FR"/>
              </w:rPr>
              <w:t>0.93</w:t>
            </w:r>
          </w:p>
        </w:tc>
        <w:tc>
          <w:tcPr>
            <w:tcW w:w="2127" w:type="dxa"/>
          </w:tcPr>
          <w:p w14:paraId="2E1AFA21" w14:textId="77777777" w:rsidR="00DD62C0" w:rsidRPr="007B7EF4" w:rsidRDefault="00DD62C0" w:rsidP="00F12A1C"/>
        </w:tc>
        <w:tc>
          <w:tcPr>
            <w:tcW w:w="992" w:type="dxa"/>
          </w:tcPr>
          <w:p w14:paraId="5BFA9D74" w14:textId="77777777" w:rsidR="00DD62C0" w:rsidRPr="007B7EF4" w:rsidRDefault="00DD62C0" w:rsidP="00F12A1C"/>
        </w:tc>
      </w:tr>
      <w:tr w:rsidR="00DD62C0" w:rsidRPr="007B7EF4" w14:paraId="2743177D" w14:textId="77777777" w:rsidTr="00F12A1C">
        <w:tc>
          <w:tcPr>
            <w:tcW w:w="3256" w:type="dxa"/>
          </w:tcPr>
          <w:p w14:paraId="51EBEADF" w14:textId="77777777" w:rsidR="00DD62C0" w:rsidRPr="007B7EF4" w:rsidRDefault="00DD62C0" w:rsidP="00F12A1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>Community</w:t>
            </w:r>
          </w:p>
          <w:p w14:paraId="629E5FBA" w14:textId="77777777" w:rsidR="00DD62C0" w:rsidRPr="007B7EF4" w:rsidRDefault="00DD62C0" w:rsidP="00F12A1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>European</w:t>
            </w:r>
          </w:p>
          <w:p w14:paraId="70CB3FEE" w14:textId="77777777" w:rsidR="00DD62C0" w:rsidRPr="007B7EF4" w:rsidRDefault="00DD62C0" w:rsidP="00F12A1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>Melanesian</w:t>
            </w:r>
          </w:p>
          <w:p w14:paraId="406073BD" w14:textId="77777777" w:rsidR="00DD62C0" w:rsidRPr="007B7EF4" w:rsidRDefault="00DD62C0" w:rsidP="00F12A1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>Polynesian</w:t>
            </w:r>
          </w:p>
          <w:p w14:paraId="4F44F140" w14:textId="77777777" w:rsidR="00DD62C0" w:rsidRPr="007B7EF4" w:rsidRDefault="00DD62C0" w:rsidP="00F12A1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>Other</w:t>
            </w:r>
          </w:p>
        </w:tc>
        <w:tc>
          <w:tcPr>
            <w:tcW w:w="850" w:type="dxa"/>
          </w:tcPr>
          <w:p w14:paraId="22E80B0E" w14:textId="77777777" w:rsidR="00DD62C0" w:rsidRPr="007B7EF4" w:rsidRDefault="00DD62C0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  <w:p w14:paraId="3AFCD3A8" w14:textId="77777777" w:rsidR="00DD62C0" w:rsidRPr="007B7EF4" w:rsidRDefault="00DD62C0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lang w:val="en-GB" w:eastAsia="fr-FR"/>
              </w:rPr>
              <w:t>56</w:t>
            </w:r>
          </w:p>
          <w:p w14:paraId="10509705" w14:textId="77777777" w:rsidR="00DD62C0" w:rsidRPr="007B7EF4" w:rsidRDefault="00DD62C0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lang w:val="en-GB" w:eastAsia="fr-FR"/>
              </w:rPr>
              <w:t>29</w:t>
            </w:r>
          </w:p>
          <w:p w14:paraId="7EBE5D20" w14:textId="77777777" w:rsidR="00DD62C0" w:rsidRPr="007B7EF4" w:rsidRDefault="00DD62C0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lang w:val="en-GB" w:eastAsia="fr-FR"/>
              </w:rPr>
              <w:t>41</w:t>
            </w:r>
          </w:p>
          <w:p w14:paraId="68078B4F" w14:textId="77777777" w:rsidR="00DD62C0" w:rsidRPr="007B7EF4" w:rsidRDefault="00DD62C0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lang w:val="en-GB" w:eastAsia="fr-FR"/>
              </w:rPr>
              <w:t>85</w:t>
            </w:r>
          </w:p>
        </w:tc>
        <w:tc>
          <w:tcPr>
            <w:tcW w:w="1985" w:type="dxa"/>
          </w:tcPr>
          <w:p w14:paraId="04784B1E" w14:textId="77777777" w:rsidR="00DD62C0" w:rsidRPr="007B7EF4" w:rsidRDefault="00DD62C0" w:rsidP="00F12A1C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lang w:val="en-GB" w:eastAsia="fr-FR"/>
              </w:rPr>
            </w:pPr>
          </w:p>
          <w:p w14:paraId="15E66337" w14:textId="77777777" w:rsidR="00DD62C0" w:rsidRPr="007B7EF4" w:rsidRDefault="00DD62C0" w:rsidP="00F12A1C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i/>
                <w:iCs/>
                <w:lang w:val="en-GB" w:eastAsia="fr-FR"/>
              </w:rPr>
              <w:t>Reference</w:t>
            </w:r>
          </w:p>
          <w:p w14:paraId="4278F9FD" w14:textId="77777777" w:rsidR="00DD62C0" w:rsidRPr="007B7EF4" w:rsidRDefault="00DD62C0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lang w:val="en-GB" w:eastAsia="fr-FR"/>
              </w:rPr>
              <w:t>0.01(-0.52, 0.53)</w:t>
            </w:r>
          </w:p>
          <w:p w14:paraId="361B43EA" w14:textId="77777777" w:rsidR="00DD62C0" w:rsidRPr="007B7EF4" w:rsidRDefault="00DD62C0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lang w:val="en-GB" w:eastAsia="fr-FR"/>
              </w:rPr>
              <w:t>0.25 (-0.22, 0.72)</w:t>
            </w:r>
          </w:p>
          <w:p w14:paraId="4F093C27" w14:textId="77777777" w:rsidR="00DD62C0" w:rsidRPr="007B7EF4" w:rsidRDefault="00DD62C0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lang w:val="en-GB" w:eastAsia="fr-FR"/>
              </w:rPr>
              <w:t>0.17 (-0.22, 0.57)</w:t>
            </w:r>
          </w:p>
        </w:tc>
        <w:tc>
          <w:tcPr>
            <w:tcW w:w="992" w:type="dxa"/>
          </w:tcPr>
          <w:p w14:paraId="30557D55" w14:textId="77777777" w:rsidR="00DD62C0" w:rsidRPr="007B7EF4" w:rsidRDefault="00DD62C0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lang w:val="en-GB" w:eastAsia="fr-FR"/>
              </w:rPr>
              <w:t>0.67</w:t>
            </w:r>
          </w:p>
        </w:tc>
        <w:tc>
          <w:tcPr>
            <w:tcW w:w="2126" w:type="dxa"/>
          </w:tcPr>
          <w:p w14:paraId="5AB60590" w14:textId="77777777" w:rsidR="00DD62C0" w:rsidRDefault="00DD62C0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  <w:p w14:paraId="14003D6E" w14:textId="77777777" w:rsidR="00DD62C0" w:rsidRDefault="00DD62C0" w:rsidP="00F12A1C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lang w:val="en-GB" w:eastAsia="fr-FR"/>
              </w:rPr>
              <w:t>Reference</w:t>
            </w:r>
          </w:p>
          <w:p w14:paraId="68416FD0" w14:textId="77777777" w:rsidR="00DD62C0" w:rsidRDefault="00DD62C0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-0.07 (-0.61, 0.47)</w:t>
            </w:r>
          </w:p>
          <w:p w14:paraId="316B6A03" w14:textId="77777777" w:rsidR="00DD62C0" w:rsidRDefault="00DD62C0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+0.01 (-0.50, 0.53)</w:t>
            </w:r>
          </w:p>
          <w:p w14:paraId="00CEBAB4" w14:textId="77777777" w:rsidR="00DD62C0" w:rsidRPr="00214741" w:rsidRDefault="00DD62C0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+0.09 (-0.31, 0.49)</w:t>
            </w:r>
          </w:p>
        </w:tc>
        <w:tc>
          <w:tcPr>
            <w:tcW w:w="992" w:type="dxa"/>
          </w:tcPr>
          <w:p w14:paraId="15DD350E" w14:textId="77777777" w:rsidR="00DD62C0" w:rsidRPr="007B7EF4" w:rsidRDefault="00DD62C0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0.92</w:t>
            </w:r>
          </w:p>
        </w:tc>
        <w:tc>
          <w:tcPr>
            <w:tcW w:w="2127" w:type="dxa"/>
          </w:tcPr>
          <w:p w14:paraId="62490D43" w14:textId="77777777" w:rsidR="00DD62C0" w:rsidRPr="007B7EF4" w:rsidRDefault="00DD62C0" w:rsidP="00F12A1C"/>
        </w:tc>
        <w:tc>
          <w:tcPr>
            <w:tcW w:w="992" w:type="dxa"/>
          </w:tcPr>
          <w:p w14:paraId="278EAB01" w14:textId="77777777" w:rsidR="00DD62C0" w:rsidRPr="007B7EF4" w:rsidRDefault="00DD62C0" w:rsidP="00F12A1C"/>
        </w:tc>
      </w:tr>
      <w:tr w:rsidR="00DD62C0" w:rsidRPr="007B7EF4" w14:paraId="22661F06" w14:textId="77777777" w:rsidTr="00F12A1C">
        <w:tc>
          <w:tcPr>
            <w:tcW w:w="3256" w:type="dxa"/>
          </w:tcPr>
          <w:p w14:paraId="53E8CCE2" w14:textId="77777777" w:rsidR="00DD62C0" w:rsidRPr="007B7EF4" w:rsidRDefault="00DD62C0" w:rsidP="00F12A1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>Level of anti-S IgG at M1</w:t>
            </w:r>
          </w:p>
          <w:p w14:paraId="2508D5F7" w14:textId="77777777" w:rsidR="00DD62C0" w:rsidRPr="007B7EF4" w:rsidRDefault="00DD62C0" w:rsidP="00F12A1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>&lt;5.737 AU</w:t>
            </w:r>
          </w:p>
          <w:p w14:paraId="5F0532BB" w14:textId="77777777" w:rsidR="00DD62C0" w:rsidRPr="007B7EF4" w:rsidRDefault="00DD62C0" w:rsidP="00F12A1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</w:pPr>
            <w:r w:rsidRPr="007B7EF4">
              <w:rPr>
                <w:rFonts w:ascii="Times New Roman" w:eastAsia="Gungsuh" w:hAnsi="Times New Roman" w:cs="Times New Roman"/>
                <w:b/>
                <w:bCs/>
                <w:lang w:val="en-GB" w:eastAsia="fr-FR"/>
              </w:rPr>
              <w:lastRenderedPageBreak/>
              <w:t>≥ 5.737 AU</w:t>
            </w:r>
          </w:p>
        </w:tc>
        <w:tc>
          <w:tcPr>
            <w:tcW w:w="850" w:type="dxa"/>
          </w:tcPr>
          <w:p w14:paraId="65780D24" w14:textId="77777777" w:rsidR="00DD62C0" w:rsidRPr="007B7EF4" w:rsidRDefault="00DD62C0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  <w:p w14:paraId="499D1CC8" w14:textId="77777777" w:rsidR="00DD62C0" w:rsidRPr="007B7EF4" w:rsidRDefault="00DD62C0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lang w:val="en-GB" w:eastAsia="fr-FR"/>
              </w:rPr>
              <w:t>52</w:t>
            </w:r>
          </w:p>
          <w:p w14:paraId="2B66046B" w14:textId="77777777" w:rsidR="00DD62C0" w:rsidRPr="007B7EF4" w:rsidRDefault="00DD62C0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lang w:val="en-GB" w:eastAsia="fr-FR"/>
              </w:rPr>
              <w:lastRenderedPageBreak/>
              <w:t>159</w:t>
            </w:r>
          </w:p>
        </w:tc>
        <w:tc>
          <w:tcPr>
            <w:tcW w:w="1985" w:type="dxa"/>
          </w:tcPr>
          <w:p w14:paraId="03C43599" w14:textId="77777777" w:rsidR="00DD62C0" w:rsidRPr="007B7EF4" w:rsidRDefault="00DD62C0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  <w:p w14:paraId="1948CEF4" w14:textId="77777777" w:rsidR="00DD62C0" w:rsidRPr="007B7EF4" w:rsidRDefault="00DD62C0" w:rsidP="00F12A1C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i/>
                <w:iCs/>
                <w:lang w:val="en-GB" w:eastAsia="fr-FR"/>
              </w:rPr>
              <w:t>Reference</w:t>
            </w:r>
          </w:p>
          <w:p w14:paraId="19382C1A" w14:textId="77777777" w:rsidR="00DD62C0" w:rsidRPr="007B7EF4" w:rsidRDefault="00DD62C0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lang w:val="en-GB" w:eastAsia="fr-FR"/>
              </w:rPr>
              <w:lastRenderedPageBreak/>
              <w:t>0.24 (-0.12, 0.61)</w:t>
            </w:r>
          </w:p>
        </w:tc>
        <w:tc>
          <w:tcPr>
            <w:tcW w:w="992" w:type="dxa"/>
          </w:tcPr>
          <w:p w14:paraId="1B00A389" w14:textId="77777777" w:rsidR="00DD62C0" w:rsidRPr="003F2089" w:rsidRDefault="00DD62C0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3F2089">
              <w:rPr>
                <w:rFonts w:ascii="Times New Roman" w:eastAsia="Times New Roman" w:hAnsi="Times New Roman" w:cs="Times New Roman"/>
                <w:lang w:val="en-GB" w:eastAsia="fr-FR"/>
              </w:rPr>
              <w:lastRenderedPageBreak/>
              <w:t>0.20</w:t>
            </w:r>
          </w:p>
        </w:tc>
        <w:tc>
          <w:tcPr>
            <w:tcW w:w="2126" w:type="dxa"/>
          </w:tcPr>
          <w:p w14:paraId="028E7A31" w14:textId="77777777" w:rsidR="00DD62C0" w:rsidRPr="00214741" w:rsidRDefault="00DD62C0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  <w:p w14:paraId="2EF25EDA" w14:textId="77777777" w:rsidR="00DD62C0" w:rsidRPr="00214741" w:rsidRDefault="00DD62C0" w:rsidP="00F12A1C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lang w:val="en-GB" w:eastAsia="fr-FR"/>
              </w:rPr>
            </w:pPr>
            <w:r w:rsidRPr="00214741">
              <w:rPr>
                <w:rFonts w:ascii="Times New Roman" w:eastAsia="Times New Roman" w:hAnsi="Times New Roman" w:cs="Times New Roman"/>
                <w:i/>
                <w:iCs/>
                <w:lang w:val="en-GB" w:eastAsia="fr-FR"/>
              </w:rPr>
              <w:t>Reference</w:t>
            </w:r>
          </w:p>
          <w:p w14:paraId="232D9BC1" w14:textId="77777777" w:rsidR="00DD62C0" w:rsidRPr="00214741" w:rsidRDefault="00DD62C0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lastRenderedPageBreak/>
              <w:t>+</w:t>
            </w:r>
            <w:r w:rsidRPr="00214741">
              <w:rPr>
                <w:rFonts w:ascii="Times New Roman" w:eastAsia="Times New Roman" w:hAnsi="Times New Roman" w:cs="Times New Roman"/>
                <w:lang w:val="en-GB" w:eastAsia="fr-FR"/>
              </w:rPr>
              <w:t>0.25 (-0.13, 0.6</w:t>
            </w:r>
            <w:r>
              <w:rPr>
                <w:rFonts w:ascii="Times New Roman" w:eastAsia="Times New Roman" w:hAnsi="Times New Roman" w:cs="Times New Roman"/>
                <w:lang w:val="en-GB" w:eastAsia="fr-FR"/>
              </w:rPr>
              <w:t>2</w:t>
            </w:r>
            <w:r w:rsidRPr="00214741">
              <w:rPr>
                <w:rFonts w:ascii="Times New Roman" w:eastAsia="Times New Roman" w:hAnsi="Times New Roman" w:cs="Times New Roman"/>
                <w:lang w:val="en-GB" w:eastAsia="fr-FR"/>
              </w:rPr>
              <w:t>)</w:t>
            </w:r>
          </w:p>
        </w:tc>
        <w:tc>
          <w:tcPr>
            <w:tcW w:w="992" w:type="dxa"/>
          </w:tcPr>
          <w:p w14:paraId="27BCFB54" w14:textId="77777777" w:rsidR="00DD62C0" w:rsidRPr="00214741" w:rsidRDefault="00DD62C0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214741">
              <w:rPr>
                <w:rFonts w:ascii="Times New Roman" w:eastAsia="Times New Roman" w:hAnsi="Times New Roman" w:cs="Times New Roman"/>
                <w:lang w:val="en-GB" w:eastAsia="fr-FR"/>
              </w:rPr>
              <w:lastRenderedPageBreak/>
              <w:t>0.20</w:t>
            </w:r>
          </w:p>
        </w:tc>
        <w:tc>
          <w:tcPr>
            <w:tcW w:w="2127" w:type="dxa"/>
          </w:tcPr>
          <w:p w14:paraId="1802928B" w14:textId="77777777" w:rsidR="00DD62C0" w:rsidRPr="007B7EF4" w:rsidRDefault="00DD62C0" w:rsidP="00F12A1C"/>
        </w:tc>
        <w:tc>
          <w:tcPr>
            <w:tcW w:w="992" w:type="dxa"/>
          </w:tcPr>
          <w:p w14:paraId="35BCADD9" w14:textId="77777777" w:rsidR="00DD62C0" w:rsidRPr="007B7EF4" w:rsidRDefault="00DD62C0" w:rsidP="00F12A1C"/>
        </w:tc>
      </w:tr>
      <w:tr w:rsidR="00DD62C0" w:rsidRPr="007B7EF4" w14:paraId="277ADB1E" w14:textId="77777777" w:rsidTr="00F12A1C">
        <w:tc>
          <w:tcPr>
            <w:tcW w:w="3256" w:type="dxa"/>
          </w:tcPr>
          <w:p w14:paraId="42C0DDB4" w14:textId="77777777" w:rsidR="00DD62C0" w:rsidRPr="007B7EF4" w:rsidRDefault="00DD62C0" w:rsidP="00F12A1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>Neutralization at M1</w:t>
            </w:r>
          </w:p>
          <w:p w14:paraId="7C0628E4" w14:textId="77777777" w:rsidR="00DD62C0" w:rsidRPr="007B7EF4" w:rsidRDefault="00DD62C0" w:rsidP="00F12A1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>No</w:t>
            </w:r>
          </w:p>
          <w:p w14:paraId="135B9F41" w14:textId="77777777" w:rsidR="00DD62C0" w:rsidRPr="007B7EF4" w:rsidRDefault="00DD62C0" w:rsidP="00F12A1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>Yes</w:t>
            </w:r>
          </w:p>
        </w:tc>
        <w:tc>
          <w:tcPr>
            <w:tcW w:w="850" w:type="dxa"/>
          </w:tcPr>
          <w:p w14:paraId="3CF92DCC" w14:textId="77777777" w:rsidR="00DD62C0" w:rsidRPr="007B7EF4" w:rsidRDefault="00DD62C0" w:rsidP="00F12A1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</w:pPr>
          </w:p>
          <w:p w14:paraId="3E5EB2E4" w14:textId="77777777" w:rsidR="00DD62C0" w:rsidRPr="007B7EF4" w:rsidRDefault="00DD62C0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lang w:val="en-GB" w:eastAsia="fr-FR"/>
              </w:rPr>
              <w:t>2</w:t>
            </w:r>
          </w:p>
          <w:p w14:paraId="5201AF1E" w14:textId="77777777" w:rsidR="00DD62C0" w:rsidRPr="007B7EF4" w:rsidRDefault="00DD62C0" w:rsidP="00F12A1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lang w:val="en-GB" w:eastAsia="fr-FR"/>
              </w:rPr>
              <w:t>209</w:t>
            </w:r>
          </w:p>
        </w:tc>
        <w:tc>
          <w:tcPr>
            <w:tcW w:w="1985" w:type="dxa"/>
          </w:tcPr>
          <w:p w14:paraId="25A7E705" w14:textId="77777777" w:rsidR="00DD62C0" w:rsidRPr="007B7EF4" w:rsidRDefault="00DD62C0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  <w:p w14:paraId="35566B7B" w14:textId="77777777" w:rsidR="00DD62C0" w:rsidRPr="007B7EF4" w:rsidRDefault="00DD62C0" w:rsidP="00F12A1C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i/>
                <w:iCs/>
                <w:lang w:val="en-GB" w:eastAsia="fr-FR"/>
              </w:rPr>
              <w:t>Reference</w:t>
            </w:r>
          </w:p>
          <w:p w14:paraId="4F661E28" w14:textId="77777777" w:rsidR="00DD62C0" w:rsidRPr="007B7EF4" w:rsidRDefault="00DD62C0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lang w:val="en-GB" w:eastAsia="fr-FR"/>
              </w:rPr>
              <w:t>0.10 (-1.23, 1.42)</w:t>
            </w:r>
          </w:p>
        </w:tc>
        <w:tc>
          <w:tcPr>
            <w:tcW w:w="992" w:type="dxa"/>
          </w:tcPr>
          <w:p w14:paraId="1B9FC185" w14:textId="77777777" w:rsidR="00DD62C0" w:rsidRPr="007B7EF4" w:rsidRDefault="00DD62C0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lang w:val="en-GB" w:eastAsia="fr-FR"/>
              </w:rPr>
              <w:t>0.90</w:t>
            </w:r>
          </w:p>
        </w:tc>
        <w:tc>
          <w:tcPr>
            <w:tcW w:w="2126" w:type="dxa"/>
          </w:tcPr>
          <w:p w14:paraId="5ACFCEC0" w14:textId="77777777" w:rsidR="00DD62C0" w:rsidRDefault="00DD62C0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  <w:p w14:paraId="713B87DE" w14:textId="77777777" w:rsidR="00DD62C0" w:rsidRDefault="00DD62C0" w:rsidP="00F12A1C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lang w:val="en-GB" w:eastAsia="fr-FR"/>
              </w:rPr>
              <w:t>Reference</w:t>
            </w:r>
          </w:p>
          <w:p w14:paraId="13D853FA" w14:textId="77777777" w:rsidR="00DD62C0" w:rsidRPr="00214741" w:rsidRDefault="00DD62C0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214741">
              <w:rPr>
                <w:rFonts w:ascii="Times New Roman" w:eastAsia="Times New Roman" w:hAnsi="Times New Roman" w:cs="Times New Roman"/>
                <w:lang w:val="en-GB" w:eastAsia="fr-FR"/>
              </w:rPr>
              <w:t>+0.46 (-0.87, 1.79)</w:t>
            </w:r>
          </w:p>
        </w:tc>
        <w:tc>
          <w:tcPr>
            <w:tcW w:w="992" w:type="dxa"/>
          </w:tcPr>
          <w:p w14:paraId="6D1A48E7" w14:textId="77777777" w:rsidR="00DD62C0" w:rsidRPr="007B7EF4" w:rsidRDefault="00DD62C0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0.50</w:t>
            </w:r>
          </w:p>
        </w:tc>
        <w:tc>
          <w:tcPr>
            <w:tcW w:w="2127" w:type="dxa"/>
          </w:tcPr>
          <w:p w14:paraId="246BB0C5" w14:textId="77777777" w:rsidR="00DD62C0" w:rsidRPr="007B7EF4" w:rsidRDefault="00DD62C0" w:rsidP="00F12A1C"/>
        </w:tc>
        <w:tc>
          <w:tcPr>
            <w:tcW w:w="992" w:type="dxa"/>
          </w:tcPr>
          <w:p w14:paraId="526929F1" w14:textId="77777777" w:rsidR="00DD62C0" w:rsidRPr="007B7EF4" w:rsidRDefault="00DD62C0" w:rsidP="00F12A1C"/>
        </w:tc>
      </w:tr>
    </w:tbl>
    <w:p w14:paraId="2F34DC33" w14:textId="77777777" w:rsidR="00DD62C0" w:rsidRPr="007B7EF4" w:rsidRDefault="00DD62C0" w:rsidP="00DD62C0">
      <w:pPr>
        <w:spacing w:after="0" w:line="240" w:lineRule="auto"/>
        <w:rPr>
          <w:rFonts w:ascii="Times New Roman" w:eastAsia="Calibri" w:hAnsi="Times New Roman" w:cs="Times New Roman"/>
          <w:i/>
          <w:lang w:val="en-GB" w:eastAsia="fr-FR"/>
        </w:rPr>
      </w:pPr>
      <w:r w:rsidRPr="007B7EF4">
        <w:rPr>
          <w:rFonts w:ascii="Times New Roman" w:eastAsia="Calibri" w:hAnsi="Times New Roman" w:cs="Times New Roman"/>
          <w:i/>
          <w:lang w:val="en-GB" w:eastAsia="fr-FR"/>
        </w:rPr>
        <w:t>CI: confidence interval; BMI: body mass index.</w:t>
      </w:r>
    </w:p>
    <w:p w14:paraId="19F06340" w14:textId="1E348382" w:rsidR="00DD62C0" w:rsidRPr="007B7EF4" w:rsidRDefault="00DD62C0" w:rsidP="00DD62C0">
      <w:pPr>
        <w:spacing w:after="0" w:line="240" w:lineRule="auto"/>
        <w:rPr>
          <w:rFonts w:ascii="Times New Roman" w:eastAsia="Calibri" w:hAnsi="Times New Roman" w:cs="Times New Roman"/>
          <w:i/>
          <w:lang w:val="en-GB" w:eastAsia="fr-FR"/>
        </w:rPr>
      </w:pPr>
      <w:r w:rsidRPr="007B7EF4">
        <w:rPr>
          <w:rFonts w:ascii="Times New Roman" w:eastAsia="Calibri" w:hAnsi="Times New Roman" w:cs="Times New Roman"/>
          <w:i/>
          <w:lang w:val="en-GB" w:eastAsia="fr-FR"/>
        </w:rPr>
        <w:t xml:space="preserve">BMI classes: Underweight = BMI&lt;18.5 </w:t>
      </w:r>
      <w:r w:rsidRPr="007B7EF4">
        <w:rPr>
          <w:rFonts w:ascii="Times New Roman" w:hAnsi="Times New Roman" w:cs="Times New Roman"/>
          <w:i/>
          <w:color w:val="212121"/>
          <w:shd w:val="clear" w:color="auto" w:fill="FFFFFF"/>
          <w:lang w:val="en-US"/>
        </w:rPr>
        <w:t>kg/m²</w:t>
      </w:r>
      <w:r w:rsidRPr="007B7EF4">
        <w:rPr>
          <w:rFonts w:ascii="Times New Roman" w:eastAsia="Calibri" w:hAnsi="Times New Roman" w:cs="Times New Roman"/>
          <w:i/>
          <w:lang w:val="en-GB" w:eastAsia="fr-FR"/>
        </w:rPr>
        <w:t xml:space="preserve">, Normal weight = BMI є [18.5, 25[ </w:t>
      </w:r>
      <w:r w:rsidRPr="007B7EF4">
        <w:rPr>
          <w:rFonts w:ascii="Times New Roman" w:hAnsi="Times New Roman" w:cs="Times New Roman"/>
          <w:i/>
          <w:color w:val="212121"/>
          <w:shd w:val="clear" w:color="auto" w:fill="FFFFFF"/>
          <w:lang w:val="en-US"/>
        </w:rPr>
        <w:t>kg/m²</w:t>
      </w:r>
      <w:r w:rsidRPr="007B7EF4">
        <w:rPr>
          <w:rFonts w:ascii="Times New Roman" w:eastAsia="Calibri" w:hAnsi="Times New Roman" w:cs="Times New Roman"/>
          <w:i/>
          <w:lang w:val="en-GB" w:eastAsia="fr-FR"/>
        </w:rPr>
        <w:t xml:space="preserve">, Overweight = BMI є [25, 30[ </w:t>
      </w:r>
      <w:r w:rsidRPr="007B7EF4">
        <w:rPr>
          <w:rFonts w:ascii="Times New Roman" w:hAnsi="Times New Roman" w:cs="Times New Roman"/>
          <w:i/>
          <w:color w:val="212121"/>
          <w:shd w:val="clear" w:color="auto" w:fill="FFFFFF"/>
          <w:lang w:val="en-US"/>
        </w:rPr>
        <w:t>kg/m²</w:t>
      </w:r>
      <w:r w:rsidRPr="007B7EF4">
        <w:rPr>
          <w:rFonts w:ascii="Times New Roman" w:eastAsia="Calibri" w:hAnsi="Times New Roman" w:cs="Times New Roman"/>
          <w:i/>
          <w:lang w:val="en-GB" w:eastAsia="fr-FR"/>
        </w:rPr>
        <w:t xml:space="preserve">, Obese = BMI ≥30 </w:t>
      </w:r>
      <w:r w:rsidRPr="007B7EF4">
        <w:rPr>
          <w:rFonts w:ascii="Times New Roman" w:hAnsi="Times New Roman" w:cs="Times New Roman"/>
          <w:i/>
          <w:color w:val="212121"/>
          <w:shd w:val="clear" w:color="auto" w:fill="FFFFFF"/>
          <w:lang w:val="en-US"/>
        </w:rPr>
        <w:t>kg/m²</w:t>
      </w:r>
      <w:r w:rsidR="00D2091C">
        <w:rPr>
          <w:rFonts w:ascii="Times New Roman" w:hAnsi="Times New Roman" w:cs="Times New Roman"/>
          <w:i/>
          <w:color w:val="212121"/>
          <w:shd w:val="clear" w:color="auto" w:fill="FFFFFF"/>
          <w:lang w:val="en-US"/>
        </w:rPr>
        <w:t>.</w:t>
      </w:r>
    </w:p>
    <w:p w14:paraId="361C561B" w14:textId="77777777" w:rsidR="00DD62C0" w:rsidRPr="007B7EF4" w:rsidRDefault="00DD62C0" w:rsidP="00DD62C0">
      <w:pPr>
        <w:spacing w:after="0" w:line="240" w:lineRule="auto"/>
        <w:rPr>
          <w:rFonts w:ascii="Times New Roman" w:hAnsi="Times New Roman" w:cs="Times New Roman"/>
          <w:i/>
          <w:lang w:val="en-GB"/>
        </w:rPr>
      </w:pPr>
      <w:r w:rsidRPr="007B7EF4">
        <w:rPr>
          <w:rFonts w:ascii="Times New Roman" w:hAnsi="Times New Roman" w:cs="Times New Roman"/>
          <w:i/>
          <w:lang w:val="en-GB"/>
        </w:rPr>
        <w:t>*The mean difference between D3.1 and D3.6 in participants with no previous infection and of female gender was -0.16 (-0.53; 0.21).</w:t>
      </w:r>
    </w:p>
    <w:p w14:paraId="0DA97A8D" w14:textId="77777777" w:rsidR="003459E8" w:rsidRPr="00DD62C0" w:rsidRDefault="003459E8">
      <w:pPr>
        <w:rPr>
          <w:lang w:val="en-GB"/>
        </w:rPr>
      </w:pPr>
    </w:p>
    <w:sectPr w:rsidR="003459E8" w:rsidRPr="00DD62C0" w:rsidSect="00DD62C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62C0"/>
    <w:rsid w:val="003459E8"/>
    <w:rsid w:val="007F1450"/>
    <w:rsid w:val="0099627F"/>
    <w:rsid w:val="00D2091C"/>
    <w:rsid w:val="00DD62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112C8E"/>
  <w15:chartTrackingRefBased/>
  <w15:docId w15:val="{0A7DFA2B-0991-4976-884F-D2ADEB70B8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62C0"/>
    <w:rPr>
      <w:kern w:val="0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DD62C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DD62C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DD62C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DD62C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DD62C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DD62C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DD62C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DD62C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DD62C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DD62C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DD62C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DD62C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DD62C0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DD62C0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DD62C0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DD62C0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DD62C0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DD62C0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DD62C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DD62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DD62C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DD62C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DD62C0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DD62C0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DD62C0"/>
    <w:pPr>
      <w:ind w:left="720"/>
      <w:contextualSpacing/>
    </w:pPr>
    <w:rPr>
      <w:kern w:val="2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DD62C0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DD62C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DD62C0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DD62C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8</Words>
  <Characters>1753</Characters>
  <Application>Microsoft Office Word</Application>
  <DocSecurity>0</DocSecurity>
  <Lines>14</Lines>
  <Paragraphs>4</Paragraphs>
  <ScaleCrop>false</ScaleCrop>
  <Company/>
  <LinksUpToDate>false</LinksUpToDate>
  <CharactersWithSpaces>2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 INIZAN</dc:creator>
  <cp:keywords/>
  <dc:description/>
  <cp:lastModifiedBy>Catherine  INIZAN</cp:lastModifiedBy>
  <cp:revision>2</cp:revision>
  <dcterms:created xsi:type="dcterms:W3CDTF">2024-09-08T22:09:00Z</dcterms:created>
  <dcterms:modified xsi:type="dcterms:W3CDTF">2024-09-08T22:15:00Z</dcterms:modified>
</cp:coreProperties>
</file>